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C5B0" w14:textId="77777777" w:rsidR="00AA3326" w:rsidRDefault="00AA3326" w:rsidP="00074DA7">
      <w:pPr>
        <w:rPr>
          <w:b/>
        </w:rPr>
      </w:pPr>
    </w:p>
    <w:p w14:paraId="36EBA94B" w14:textId="09CA68D5" w:rsidR="00F2417B" w:rsidRDefault="00F2417B" w:rsidP="00074DA7">
      <w:pPr>
        <w:rPr>
          <w:b/>
        </w:rPr>
      </w:pPr>
    </w:p>
    <w:p w14:paraId="35246AE7" w14:textId="5FC4F9C6" w:rsidR="00F2417B" w:rsidRDefault="00AA3326" w:rsidP="00074DA7">
      <w:pPr>
        <w:rPr>
          <w:b/>
        </w:rPr>
      </w:pPr>
      <w:r w:rsidRPr="00AA3326">
        <w:rPr>
          <w:b/>
          <w:noProof/>
        </w:rPr>
        <w:drawing>
          <wp:inline distT="0" distB="0" distL="0" distR="0" wp14:anchorId="30EBAD96" wp14:editId="1657BCCB">
            <wp:extent cx="5257800" cy="44198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47" cy="4428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853EB" w14:textId="0CD840D5" w:rsidR="00F2417B" w:rsidRDefault="00F2417B" w:rsidP="00074DA7">
      <w:pPr>
        <w:rPr>
          <w:b/>
        </w:rPr>
      </w:pPr>
    </w:p>
    <w:p w14:paraId="7606944A" w14:textId="77777777" w:rsidR="000F4C58" w:rsidRDefault="000F4C58" w:rsidP="00F2417B">
      <w:pPr>
        <w:rPr>
          <w:rFonts w:ascii="Arial" w:hAnsi="Arial" w:cs="Arial"/>
          <w:b/>
          <w:sz w:val="22"/>
          <w:szCs w:val="22"/>
        </w:rPr>
      </w:pPr>
    </w:p>
    <w:p w14:paraId="15041EB4" w14:textId="7A0D947E" w:rsidR="00AA3326" w:rsidRDefault="00F2417B" w:rsidP="00F2417B">
      <w:pPr>
        <w:rPr>
          <w:rFonts w:ascii="Arial" w:hAnsi="Arial" w:cs="Arial"/>
          <w:sz w:val="22"/>
          <w:szCs w:val="22"/>
        </w:rPr>
      </w:pPr>
      <w:r w:rsidRPr="00217980">
        <w:rPr>
          <w:rFonts w:ascii="Arial" w:hAnsi="Arial" w:cs="Arial"/>
          <w:b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sz w:val="22"/>
          <w:szCs w:val="22"/>
        </w:rPr>
        <w:t>S1</w:t>
      </w:r>
      <w:r w:rsidRPr="00217980">
        <w:rPr>
          <w:rFonts w:ascii="Arial" w:hAnsi="Arial" w:cs="Arial"/>
          <w:b/>
          <w:sz w:val="22"/>
          <w:szCs w:val="22"/>
        </w:rPr>
        <w:t>.</w:t>
      </w:r>
      <w:r w:rsidRPr="00217980">
        <w:rPr>
          <w:rFonts w:ascii="Arial" w:hAnsi="Arial" w:cs="Arial"/>
          <w:sz w:val="22"/>
          <w:szCs w:val="22"/>
        </w:rPr>
        <w:t xml:space="preserve"> Flow-diagram of sample filtering and database merging for the laboratory microscopy data </w:t>
      </w:r>
      <w:r w:rsidR="002D6641">
        <w:rPr>
          <w:rFonts w:ascii="Arial" w:hAnsi="Arial" w:cs="Arial"/>
          <w:sz w:val="22"/>
          <w:szCs w:val="22"/>
        </w:rPr>
        <w:t xml:space="preserve">on children up to 5 years of age sampled </w:t>
      </w:r>
      <w:r w:rsidRPr="00217980">
        <w:rPr>
          <w:rFonts w:ascii="Arial" w:hAnsi="Arial" w:cs="Arial"/>
          <w:sz w:val="22"/>
          <w:szCs w:val="22"/>
        </w:rPr>
        <w:t>in the 2018 NDHS survey</w:t>
      </w:r>
      <w:r w:rsidR="002D6641">
        <w:rPr>
          <w:rFonts w:ascii="Arial" w:hAnsi="Arial" w:cs="Arial"/>
          <w:sz w:val="22"/>
          <w:szCs w:val="22"/>
        </w:rPr>
        <w:t>.</w:t>
      </w:r>
      <w:r w:rsidRPr="00217980">
        <w:rPr>
          <w:rFonts w:ascii="Arial" w:hAnsi="Arial" w:cs="Arial"/>
          <w:sz w:val="22"/>
          <w:szCs w:val="22"/>
        </w:rPr>
        <w:t xml:space="preserve"> </w:t>
      </w:r>
    </w:p>
    <w:p w14:paraId="0AE27FA1" w14:textId="77777777" w:rsidR="00AA3326" w:rsidRDefault="00AA332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151C2C1" w14:textId="4DBBF38B" w:rsidR="002C7656" w:rsidRDefault="00074DA7" w:rsidP="002C7656">
      <w:r>
        <w:rPr>
          <w:noProof/>
        </w:rPr>
        <w:lastRenderedPageBreak/>
        <w:drawing>
          <wp:inline distT="0" distB="0" distL="0" distR="0" wp14:anchorId="3E7AE7ED" wp14:editId="22F3EF45">
            <wp:extent cx="5524500" cy="3748487"/>
            <wp:effectExtent l="0" t="0" r="0" b="444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34" t="25976" r="23169" b="18538"/>
                    <a:stretch/>
                  </pic:blipFill>
                  <pic:spPr bwMode="auto">
                    <a:xfrm>
                      <a:off x="0" y="0"/>
                      <a:ext cx="5550408" cy="3766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4A9F8" w14:textId="77777777" w:rsidR="002C7656" w:rsidRPr="004D5571" w:rsidRDefault="002C7656" w:rsidP="002C7656">
      <w:pPr>
        <w:rPr>
          <w:rFonts w:cstheme="minorHAnsi"/>
          <w:sz w:val="20"/>
          <w:szCs w:val="20"/>
        </w:rPr>
      </w:pPr>
    </w:p>
    <w:p w14:paraId="7371B3EB" w14:textId="77777777" w:rsidR="00AA3326" w:rsidRDefault="00AA3326" w:rsidP="004D5571">
      <w:pPr>
        <w:pStyle w:val="Caption"/>
        <w:rPr>
          <w:b/>
        </w:rPr>
      </w:pPr>
      <w:bookmarkStart w:id="0" w:name="_Toc81513707"/>
    </w:p>
    <w:p w14:paraId="7D85334A" w14:textId="77777777" w:rsidR="000F4C58" w:rsidRDefault="000F4C58" w:rsidP="004D5571">
      <w:pPr>
        <w:pStyle w:val="Caption"/>
        <w:rPr>
          <w:b/>
        </w:rPr>
      </w:pPr>
    </w:p>
    <w:p w14:paraId="10F94379" w14:textId="7AE9FC69" w:rsidR="002C7656" w:rsidRPr="004D5571" w:rsidRDefault="00310EBF" w:rsidP="004D5571">
      <w:pPr>
        <w:pStyle w:val="Caption"/>
      </w:pPr>
      <w:r>
        <w:rPr>
          <w:b/>
        </w:rPr>
        <w:t xml:space="preserve">Supplementary </w:t>
      </w:r>
      <w:r w:rsidR="002C7656" w:rsidRPr="004D5571">
        <w:rPr>
          <w:b/>
        </w:rPr>
        <w:t xml:space="preserve">Figure </w:t>
      </w:r>
      <w:r w:rsidR="00BE52ED">
        <w:rPr>
          <w:b/>
        </w:rPr>
        <w:t>S2</w:t>
      </w:r>
      <w:r w:rsidR="00A06F8C" w:rsidRPr="004D5571">
        <w:rPr>
          <w:b/>
        </w:rPr>
        <w:t>.</w:t>
      </w:r>
      <w:r w:rsidR="00A06F8C" w:rsidRPr="004D5571">
        <w:t xml:space="preserve"> </w:t>
      </w:r>
      <w:r w:rsidR="002C7656" w:rsidRPr="004D5571">
        <w:t>Asexual parasite density categories</w:t>
      </w:r>
      <w:r w:rsidR="007707F0">
        <w:t xml:space="preserve"> of malaria parasite infections</w:t>
      </w:r>
      <w:r w:rsidR="002C7656" w:rsidRPr="004D5571">
        <w:t xml:space="preserve"> </w:t>
      </w:r>
      <w:bookmarkEnd w:id="0"/>
      <w:r w:rsidR="00A06F8C" w:rsidRPr="004D5571">
        <w:t xml:space="preserve">in different age groups. </w:t>
      </w:r>
      <w:r w:rsidR="00A06F8C" w:rsidRPr="007707F0">
        <w:rPr>
          <w:b/>
        </w:rPr>
        <w:t>A.</w:t>
      </w:r>
      <w:r w:rsidR="00A06F8C" w:rsidRPr="004D5571">
        <w:t xml:space="preserve"> All individuals included in the analysis (including slide negative with zero counts as well as slide positive). </w:t>
      </w:r>
      <w:r w:rsidR="00A06F8C" w:rsidRPr="007707F0">
        <w:rPr>
          <w:b/>
        </w:rPr>
        <w:t>B.</w:t>
      </w:r>
      <w:r w:rsidR="00A06F8C" w:rsidRPr="004D5571">
        <w:t xml:space="preserve"> </w:t>
      </w:r>
      <w:r w:rsidR="004D5571" w:rsidRPr="004D5571">
        <w:t xml:space="preserve">Analysis of slide-positive individuals. </w:t>
      </w:r>
      <w:r w:rsidR="002C7656" w:rsidRPr="004D5571">
        <w:t xml:space="preserve"> </w:t>
      </w:r>
    </w:p>
    <w:p w14:paraId="29069DFB" w14:textId="7DE77B26" w:rsidR="004D5571" w:rsidRDefault="004D5571" w:rsidP="00FF4272"/>
    <w:p w14:paraId="346C6042" w14:textId="77777777" w:rsidR="004D5571" w:rsidRDefault="004D5571" w:rsidP="00FF4272"/>
    <w:p w14:paraId="52E3819C" w14:textId="4F5FE2FA" w:rsidR="00217980" w:rsidRDefault="00217980">
      <w:r>
        <w:br w:type="page"/>
      </w:r>
    </w:p>
    <w:p w14:paraId="2C937CB8" w14:textId="77777777" w:rsidR="00A06F8C" w:rsidRDefault="00A06F8C" w:rsidP="00FF4272"/>
    <w:p w14:paraId="46A3E742" w14:textId="703A1D3B" w:rsidR="00A06F8C" w:rsidRDefault="00A06F8C" w:rsidP="00FF4272"/>
    <w:p w14:paraId="1D68D736" w14:textId="34661C21" w:rsidR="00607365" w:rsidRDefault="00607365" w:rsidP="00FF4272"/>
    <w:p w14:paraId="66E8D4FC" w14:textId="10935172" w:rsidR="006A57CA" w:rsidRDefault="006A57CA" w:rsidP="00FF4272"/>
    <w:p w14:paraId="7EA836C9" w14:textId="253DBE3F" w:rsidR="000B3A1C" w:rsidRDefault="00BE52ED" w:rsidP="00FF4272">
      <w:r>
        <w:rPr>
          <w:noProof/>
        </w:rPr>
        <w:drawing>
          <wp:inline distT="0" distB="0" distL="0" distR="0" wp14:anchorId="4CB830A8" wp14:editId="59E13E67">
            <wp:extent cx="2560320" cy="3557392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75925" cy="357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F0384" w14:textId="0F279056" w:rsidR="005E08B3" w:rsidRDefault="00BE52ED" w:rsidP="00FF4272">
      <w:r>
        <w:rPr>
          <w:b/>
        </w:rPr>
        <w:t xml:space="preserve">Supplementary </w:t>
      </w:r>
      <w:r w:rsidR="00A06F8C" w:rsidRPr="006A57CA">
        <w:rPr>
          <w:b/>
        </w:rPr>
        <w:t xml:space="preserve">Figure </w:t>
      </w:r>
      <w:r>
        <w:rPr>
          <w:b/>
        </w:rPr>
        <w:t>S3</w:t>
      </w:r>
      <w:r w:rsidR="00A06F8C" w:rsidRPr="006A57CA">
        <w:rPr>
          <w:b/>
        </w:rPr>
        <w:t>.</w:t>
      </w:r>
      <w:r w:rsidR="00A06F8C">
        <w:t xml:space="preserve"> Geometric mean parasite densities </w:t>
      </w:r>
      <w:r w:rsidR="007707F0">
        <w:t xml:space="preserve">(with 95% CIs) </w:t>
      </w:r>
      <w:r w:rsidR="00A06F8C">
        <w:t>among slide-positive individuals of different age</w:t>
      </w:r>
      <w:r w:rsidR="007707F0">
        <w:t>s</w:t>
      </w:r>
      <w:r>
        <w:t xml:space="preserve">. Overall there was significant </w:t>
      </w:r>
      <w:r w:rsidR="007707F0">
        <w:t>variation by age</w:t>
      </w:r>
      <w:r w:rsidR="004D4F33">
        <w:t xml:space="preserve"> (</w:t>
      </w:r>
      <w:r w:rsidR="004D4F33">
        <w:rPr>
          <w:rFonts w:ascii="Arial" w:hAnsi="Arial" w:cs="Arial"/>
          <w:sz w:val="22"/>
          <w:szCs w:val="22"/>
        </w:rPr>
        <w:t xml:space="preserve">Kruskal-Wallis test, </w:t>
      </w:r>
      <w:r w:rsidR="004D4F33" w:rsidRPr="006F58AF">
        <w:rPr>
          <w:rFonts w:ascii="Arial" w:hAnsi="Arial" w:cs="Arial"/>
          <w:sz w:val="22"/>
          <w:szCs w:val="22"/>
        </w:rPr>
        <w:t>p=0.0</w:t>
      </w:r>
      <w:r w:rsidR="004D4F33">
        <w:rPr>
          <w:rFonts w:ascii="Arial" w:hAnsi="Arial" w:cs="Arial"/>
          <w:sz w:val="22"/>
          <w:szCs w:val="22"/>
        </w:rPr>
        <w:t>4)</w:t>
      </w:r>
      <w:r w:rsidR="007707F0">
        <w:t xml:space="preserve">, which was mostly attributable to lower densities in infants under one year of age. </w:t>
      </w:r>
    </w:p>
    <w:p w14:paraId="1E4BEE69" w14:textId="77777777" w:rsidR="004D5571" w:rsidRDefault="004D5571" w:rsidP="00FF4272"/>
    <w:sectPr w:rsidR="004D5571" w:rsidSect="00DB6B49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6FC7A" w14:textId="77777777" w:rsidR="00DB6B49" w:rsidRDefault="00DB6B49" w:rsidP="000E5C1F">
      <w:r>
        <w:separator/>
      </w:r>
    </w:p>
  </w:endnote>
  <w:endnote w:type="continuationSeparator" w:id="0">
    <w:p w14:paraId="7D29699B" w14:textId="77777777" w:rsidR="00DB6B49" w:rsidRDefault="00DB6B49" w:rsidP="000E5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F509E" w14:textId="77777777" w:rsidR="00DB6B49" w:rsidRDefault="00DB6B49" w:rsidP="000E5C1F">
      <w:r>
        <w:separator/>
      </w:r>
    </w:p>
  </w:footnote>
  <w:footnote w:type="continuationSeparator" w:id="0">
    <w:p w14:paraId="5D968C60" w14:textId="77777777" w:rsidR="00DB6B49" w:rsidRDefault="00DB6B49" w:rsidP="000E5C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5609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8E3FE6" w14:textId="137D124E" w:rsidR="00DB6B49" w:rsidRDefault="00DB6B4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2D687D" w14:textId="77777777" w:rsidR="00DB6B49" w:rsidRDefault="00DB6B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5attt9y52w0weadwwvva935f52wa0wzer2&quot;&gt;Parasite New-Converted New 13th July&lt;record-ids&gt;&lt;item&gt;983&lt;/item&gt;&lt;item&gt;2667&lt;/item&gt;&lt;item&gt;3430&lt;/item&gt;&lt;item&gt;3477&lt;/item&gt;&lt;item&gt;3572&lt;/item&gt;&lt;item&gt;3618&lt;/item&gt;&lt;item&gt;3634&lt;/item&gt;&lt;item&gt;3635&lt;/item&gt;&lt;item&gt;3727&lt;/item&gt;&lt;item&gt;3728&lt;/item&gt;&lt;item&gt;3732&lt;/item&gt;&lt;item&gt;3734&lt;/item&gt;&lt;item&gt;3747&lt;/item&gt;&lt;item&gt;3828&lt;/item&gt;&lt;item&gt;3843&lt;/item&gt;&lt;item&gt;3844&lt;/item&gt;&lt;item&gt;3848&lt;/item&gt;&lt;item&gt;3849&lt;/item&gt;&lt;item&gt;3850&lt;/item&gt;&lt;item&gt;3851&lt;/item&gt;&lt;item&gt;3852&lt;/item&gt;&lt;item&gt;3853&lt;/item&gt;&lt;item&gt;3854&lt;/item&gt;&lt;item&gt;3855&lt;/item&gt;&lt;item&gt;3856&lt;/item&gt;&lt;item&gt;3857&lt;/item&gt;&lt;item&gt;3858&lt;/item&gt;&lt;item&gt;3859&lt;/item&gt;&lt;item&gt;3860&lt;/item&gt;&lt;item&gt;3861&lt;/item&gt;&lt;item&gt;3862&lt;/item&gt;&lt;item&gt;3863&lt;/item&gt;&lt;item&gt;3865&lt;/item&gt;&lt;item&gt;3866&lt;/item&gt;&lt;/record-ids&gt;&lt;/item&gt;&lt;/Libraries&gt;"/>
  </w:docVars>
  <w:rsids>
    <w:rsidRoot w:val="00FF4272"/>
    <w:rsid w:val="00011A13"/>
    <w:rsid w:val="00065785"/>
    <w:rsid w:val="000674BA"/>
    <w:rsid w:val="00074DA7"/>
    <w:rsid w:val="00083753"/>
    <w:rsid w:val="000B3A1C"/>
    <w:rsid w:val="000C22DC"/>
    <w:rsid w:val="000C5631"/>
    <w:rsid w:val="000D0D8F"/>
    <w:rsid w:val="000D2490"/>
    <w:rsid w:val="000D2971"/>
    <w:rsid w:val="000E5C1F"/>
    <w:rsid w:val="000F179A"/>
    <w:rsid w:val="000F4C58"/>
    <w:rsid w:val="000F5C89"/>
    <w:rsid w:val="00106F1C"/>
    <w:rsid w:val="00132FB5"/>
    <w:rsid w:val="0014443F"/>
    <w:rsid w:val="00144FD7"/>
    <w:rsid w:val="00150F3D"/>
    <w:rsid w:val="00165F45"/>
    <w:rsid w:val="00176335"/>
    <w:rsid w:val="001A3316"/>
    <w:rsid w:val="001C0654"/>
    <w:rsid w:val="001D425F"/>
    <w:rsid w:val="001D592F"/>
    <w:rsid w:val="001D63A3"/>
    <w:rsid w:val="00217980"/>
    <w:rsid w:val="002279BC"/>
    <w:rsid w:val="0023077B"/>
    <w:rsid w:val="00261FF9"/>
    <w:rsid w:val="00273873"/>
    <w:rsid w:val="0027616A"/>
    <w:rsid w:val="002931EB"/>
    <w:rsid w:val="002B49DD"/>
    <w:rsid w:val="002C162D"/>
    <w:rsid w:val="002C7656"/>
    <w:rsid w:val="002D6641"/>
    <w:rsid w:val="002F1684"/>
    <w:rsid w:val="0030399F"/>
    <w:rsid w:val="00310EBF"/>
    <w:rsid w:val="003229D2"/>
    <w:rsid w:val="00367A6C"/>
    <w:rsid w:val="00373CA2"/>
    <w:rsid w:val="00376A73"/>
    <w:rsid w:val="0038445C"/>
    <w:rsid w:val="00387586"/>
    <w:rsid w:val="003B6CC1"/>
    <w:rsid w:val="003C223E"/>
    <w:rsid w:val="003E1842"/>
    <w:rsid w:val="003F2000"/>
    <w:rsid w:val="003F2E79"/>
    <w:rsid w:val="004203B2"/>
    <w:rsid w:val="00423871"/>
    <w:rsid w:val="004460BC"/>
    <w:rsid w:val="0045317D"/>
    <w:rsid w:val="00457D8A"/>
    <w:rsid w:val="00476FC9"/>
    <w:rsid w:val="004779B7"/>
    <w:rsid w:val="00480133"/>
    <w:rsid w:val="00485D8D"/>
    <w:rsid w:val="004A2B9F"/>
    <w:rsid w:val="004D4F33"/>
    <w:rsid w:val="004D5571"/>
    <w:rsid w:val="004F12E7"/>
    <w:rsid w:val="004F7F25"/>
    <w:rsid w:val="005040CF"/>
    <w:rsid w:val="00522812"/>
    <w:rsid w:val="00525918"/>
    <w:rsid w:val="00531025"/>
    <w:rsid w:val="00545EE8"/>
    <w:rsid w:val="0054641E"/>
    <w:rsid w:val="00555D54"/>
    <w:rsid w:val="0057552D"/>
    <w:rsid w:val="00593F7C"/>
    <w:rsid w:val="005A762C"/>
    <w:rsid w:val="005E08B3"/>
    <w:rsid w:val="005F18F8"/>
    <w:rsid w:val="00607365"/>
    <w:rsid w:val="00627B2A"/>
    <w:rsid w:val="006349E6"/>
    <w:rsid w:val="0063634D"/>
    <w:rsid w:val="00650DAF"/>
    <w:rsid w:val="00675F83"/>
    <w:rsid w:val="0069085B"/>
    <w:rsid w:val="006A104F"/>
    <w:rsid w:val="006A1A0B"/>
    <w:rsid w:val="006A54FC"/>
    <w:rsid w:val="006A57CA"/>
    <w:rsid w:val="006C7654"/>
    <w:rsid w:val="00705550"/>
    <w:rsid w:val="007060C7"/>
    <w:rsid w:val="0070636E"/>
    <w:rsid w:val="00720DCB"/>
    <w:rsid w:val="00735FC0"/>
    <w:rsid w:val="007707F0"/>
    <w:rsid w:val="00771D42"/>
    <w:rsid w:val="00781228"/>
    <w:rsid w:val="00782D22"/>
    <w:rsid w:val="007842A8"/>
    <w:rsid w:val="007848EC"/>
    <w:rsid w:val="007B0A62"/>
    <w:rsid w:val="007C12ED"/>
    <w:rsid w:val="007C24F2"/>
    <w:rsid w:val="007F2F30"/>
    <w:rsid w:val="007F3A8F"/>
    <w:rsid w:val="007F43FD"/>
    <w:rsid w:val="008045CB"/>
    <w:rsid w:val="0082199F"/>
    <w:rsid w:val="008274B7"/>
    <w:rsid w:val="00843EDC"/>
    <w:rsid w:val="008E0D07"/>
    <w:rsid w:val="008E3379"/>
    <w:rsid w:val="008E72AA"/>
    <w:rsid w:val="00906C6F"/>
    <w:rsid w:val="0091491F"/>
    <w:rsid w:val="00924966"/>
    <w:rsid w:val="0092713D"/>
    <w:rsid w:val="00983E7E"/>
    <w:rsid w:val="00996648"/>
    <w:rsid w:val="00A040D4"/>
    <w:rsid w:val="00A06F8C"/>
    <w:rsid w:val="00A12369"/>
    <w:rsid w:val="00A34ABD"/>
    <w:rsid w:val="00A80CB3"/>
    <w:rsid w:val="00A82338"/>
    <w:rsid w:val="00A87B14"/>
    <w:rsid w:val="00AA3326"/>
    <w:rsid w:val="00AB0114"/>
    <w:rsid w:val="00AB3E3E"/>
    <w:rsid w:val="00AE4679"/>
    <w:rsid w:val="00B03F59"/>
    <w:rsid w:val="00B267A2"/>
    <w:rsid w:val="00B460B2"/>
    <w:rsid w:val="00B51033"/>
    <w:rsid w:val="00B56E67"/>
    <w:rsid w:val="00B61F7A"/>
    <w:rsid w:val="00B63E76"/>
    <w:rsid w:val="00B80706"/>
    <w:rsid w:val="00B828DE"/>
    <w:rsid w:val="00B977BC"/>
    <w:rsid w:val="00BA1F72"/>
    <w:rsid w:val="00BB7E32"/>
    <w:rsid w:val="00BE52ED"/>
    <w:rsid w:val="00BF19CC"/>
    <w:rsid w:val="00C029AE"/>
    <w:rsid w:val="00C12F66"/>
    <w:rsid w:val="00C17A89"/>
    <w:rsid w:val="00C60B66"/>
    <w:rsid w:val="00C95A69"/>
    <w:rsid w:val="00CA1080"/>
    <w:rsid w:val="00CA5646"/>
    <w:rsid w:val="00CB3FF1"/>
    <w:rsid w:val="00CC56EF"/>
    <w:rsid w:val="00CC7A5E"/>
    <w:rsid w:val="00CD2778"/>
    <w:rsid w:val="00CF01C0"/>
    <w:rsid w:val="00CF6DFB"/>
    <w:rsid w:val="00D0353D"/>
    <w:rsid w:val="00D10848"/>
    <w:rsid w:val="00D16A4F"/>
    <w:rsid w:val="00D90011"/>
    <w:rsid w:val="00DB04FF"/>
    <w:rsid w:val="00DB2849"/>
    <w:rsid w:val="00DB6B49"/>
    <w:rsid w:val="00DC70C1"/>
    <w:rsid w:val="00DC7E6B"/>
    <w:rsid w:val="00DD050F"/>
    <w:rsid w:val="00DD2E9B"/>
    <w:rsid w:val="00E1245D"/>
    <w:rsid w:val="00E142B0"/>
    <w:rsid w:val="00E15D80"/>
    <w:rsid w:val="00E36A08"/>
    <w:rsid w:val="00E419C0"/>
    <w:rsid w:val="00E86E79"/>
    <w:rsid w:val="00EB2E15"/>
    <w:rsid w:val="00EC4D46"/>
    <w:rsid w:val="00ED164B"/>
    <w:rsid w:val="00F11254"/>
    <w:rsid w:val="00F2417B"/>
    <w:rsid w:val="00F43068"/>
    <w:rsid w:val="00F56833"/>
    <w:rsid w:val="00F5749B"/>
    <w:rsid w:val="00F61AB0"/>
    <w:rsid w:val="00F64F59"/>
    <w:rsid w:val="00F74339"/>
    <w:rsid w:val="00F74390"/>
    <w:rsid w:val="00F81BE1"/>
    <w:rsid w:val="00F9640C"/>
    <w:rsid w:val="00FA3C9F"/>
    <w:rsid w:val="00FA63F5"/>
    <w:rsid w:val="00FF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55E3F"/>
  <w15:chartTrackingRefBased/>
  <w15:docId w15:val="{173C99A3-5948-A84F-95C2-B6CB3C84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F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F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76FC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D5571"/>
    <w:rPr>
      <w:rFonts w:ascii="Arial" w:eastAsia="Times New Roman" w:hAnsi="Arial" w:cs="Times New Roman"/>
      <w:color w:val="000000" w:themeColor="text1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FF4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7B2A"/>
    <w:rPr>
      <w:rFonts w:ascii="Times New Roman" w:eastAsia="Times New Roman" w:hAnsi="Times New Roman" w:cs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76FC9"/>
    <w:rPr>
      <w:rFonts w:asciiTheme="majorHAnsi" w:eastAsiaTheme="majorEastAsia" w:hAnsiTheme="majorHAnsi" w:cstheme="majorBidi"/>
      <w:i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61F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F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0D2971"/>
    <w:pPr>
      <w:tabs>
        <w:tab w:val="left" w:pos="620"/>
      </w:tabs>
      <w:spacing w:after="240"/>
      <w:ind w:left="624" w:hanging="624"/>
    </w:pPr>
  </w:style>
  <w:style w:type="paragraph" w:customStyle="1" w:styleId="EndNoteBibliographyTitle">
    <w:name w:val="EndNote Bibliography Title"/>
    <w:basedOn w:val="Normal"/>
    <w:link w:val="EndNoteBibliographyTitleChar"/>
    <w:rsid w:val="00CC7A5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7A5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7A5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7A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7A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F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F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5C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5C1F"/>
  </w:style>
  <w:style w:type="paragraph" w:styleId="Footer">
    <w:name w:val="footer"/>
    <w:basedOn w:val="Normal"/>
    <w:link w:val="FooterChar"/>
    <w:uiPriority w:val="99"/>
    <w:unhideWhenUsed/>
    <w:rsid w:val="000E5C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C1F"/>
  </w:style>
  <w:style w:type="paragraph" w:customStyle="1" w:styleId="Coversheet">
    <w:name w:val="Coversheet"/>
    <w:basedOn w:val="Normal"/>
    <w:link w:val="CoversheetChar"/>
    <w:qFormat/>
    <w:rsid w:val="00BF19CC"/>
    <w:pPr>
      <w:spacing w:before="120" w:after="120" w:line="360" w:lineRule="auto"/>
      <w:jc w:val="center"/>
    </w:pPr>
    <w:rPr>
      <w:rFonts w:ascii="Arial" w:hAnsi="Arial" w:cstheme="minorHAnsi"/>
      <w:sz w:val="44"/>
    </w:rPr>
  </w:style>
  <w:style w:type="character" w:customStyle="1" w:styleId="CoversheetChar">
    <w:name w:val="Coversheet Char"/>
    <w:basedOn w:val="DefaultParagraphFont"/>
    <w:link w:val="Coversheet"/>
    <w:rsid w:val="00BF19CC"/>
    <w:rPr>
      <w:rFonts w:ascii="Arial" w:hAnsi="Arial" w:cstheme="minorHAnsi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3A5397-F76B-475C-8080-657F54F4D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12-22T13:49:00Z</cp:lastPrinted>
  <dcterms:created xsi:type="dcterms:W3CDTF">2022-08-05T13:40:00Z</dcterms:created>
  <dcterms:modified xsi:type="dcterms:W3CDTF">2022-08-0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lN5X4SEg"/&gt;&lt;style id="http://www.zotero.org/styles/vancouver" locale="en-GB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